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g">
            <w:drawing>
              <wp:inline distT="0" distB="0" distL="0" distR="0">
                <wp:extent cx="7162800" cy="30099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2920" cy="300960"/>
                          <a:chOff x="0" y="0"/>
                          <a:chExt cx="7162920" cy="300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162920" cy="29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3480"/>
                            <a:ext cx="60958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Table S3.  Genetic recombination frequencies in spores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64pt;height:23.7pt" coordorigin="0,0" coordsize="11280,474">
                <v:rect id="shape_0" stroked="f" o:allowincell="f" style="position:absolute;left:0;top:0;width:11279;height:4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53;width:9599;height:4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Table S3.  Genetic recombination frequencies in spore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tbl>
      <w:tblPr>
        <w:tblW w:w="13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080"/>
        <w:gridCol w:w="1357"/>
        <w:gridCol w:w="927"/>
        <w:gridCol w:w="1484"/>
        <w:gridCol w:w="239"/>
        <w:gridCol w:w="1393"/>
        <w:gridCol w:w="1260"/>
        <w:gridCol w:w="1080"/>
        <w:gridCol w:w="1620"/>
        <w:gridCol w:w="1260"/>
      </w:tblGrid>
      <w:tr>
        <w:trPr>
          <w:trHeight w:val="300" w:hRule="atLeast"/>
        </w:trPr>
        <w:tc>
          <w:tcPr>
            <w:tcW w:w="271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romosome XV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Spores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combinant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rental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 Recombinan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 wild-typ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ch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msh5∆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ch2∆ msh5∆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mms4∆</w:t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URA3-LEU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-ty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ch2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7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h5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5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ch2∆ msh5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ms4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ms4∆ pch2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</w:tr>
      <w:tr>
        <w:trPr>
          <w:trHeight w:val="1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LEU2-LYS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-ty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ch2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h5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4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ch2∆ msh5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ms4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ms4∆ pch2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</w:tr>
      <w:tr>
        <w:trPr>
          <w:trHeight w:val="1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LYS2-ADE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-ty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ch2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h5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ch2∆ msh5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ms4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ms4∆ pch2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8</w:t>
            </w:r>
          </w:p>
        </w:tc>
      </w:tr>
      <w:tr>
        <w:trPr>
          <w:trHeight w:val="15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ADE2-HIS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-ty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ch2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h5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ch2∆ msh5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ms4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ms4∆ pch2</w:t>
            </w:r>
            <w:r>
              <w:rPr>
                <w:rFonts w:cs="Arial" w:ascii="Arial" w:hAnsi="Arial"/>
                <w:sz w:val="18"/>
                <w:szCs w:val="18"/>
              </w:rPr>
              <w:t>∆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1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9</w:t>
            </w:r>
          </w:p>
        </w:tc>
      </w:tr>
    </w:tbl>
    <w:p>
      <w:pPr>
        <w:pStyle w:val="Normal"/>
        <w:ind w:left="-180" w:hanging="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g">
            <w:drawing>
              <wp:inline distT="0" distB="0" distL="0" distR="0">
                <wp:extent cx="8572500" cy="114363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72680" cy="1143720"/>
                          <a:chOff x="0" y="0"/>
                          <a:chExt cx="8572680" cy="11437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720" y="0"/>
                            <a:ext cx="8571960" cy="114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8228880" cy="11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or Table S3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The recombination frequencies between the indicated markers and the number of parental and recombinant spores (as calculated by RANA software; Argueso et al. [11]) in the EAY strain background are shown. p values for G-tests comparing the recombinant and parental spore numbers for all mutant combinations were calculated using the spreadsheet available from The Online Handbook of Biological Statistics (http://udel.edu/~mcdonald/statintro.html)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75pt;height:90.05pt" coordorigin="0,0" coordsize="13500,1801">
                <v:rect id="shape_0" stroked="f" o:allowincell="f" style="position:absolute;left:1;top:0;width:13498;height:17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0;width:12958;height:18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or Table S3: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The recombination frequencies between the indicated markers and the number of parental and recombinant spores (as calculated by RANA software; Argueso et al. [11]) in the EAY strain background are shown. p values for G-tests comparing the recombinant and parental spore numbers for all mutant combinations were calculated using the spreadsheet available from The Online Handbook of Biological Statistics (http://udel.edu/~mcdonald/statintro.html)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13:46:00Z</dcterms:created>
  <dc:creator>sen26</dc:creator>
  <dc:description/>
  <cp:keywords/>
  <dc:language>en-US</dc:language>
  <cp:lastModifiedBy>Eric Alani</cp:lastModifiedBy>
  <dcterms:modified xsi:type="dcterms:W3CDTF">2009-06-22T13:46:00Z</dcterms:modified>
  <cp:revision>2</cp:revision>
  <dc:subject/>
  <dc:title> </dc:title>
</cp:coreProperties>
</file>